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AB9EF" w14:textId="689C670D" w:rsidR="00526468" w:rsidRPr="00A002EE" w:rsidRDefault="00526468" w:rsidP="00A002E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6"/>
        <w:tblW w:w="951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297"/>
        <w:gridCol w:w="1297"/>
        <w:gridCol w:w="2410"/>
        <w:gridCol w:w="2160"/>
      </w:tblGrid>
      <w:tr w:rsidR="00526468" w:rsidRPr="00D86F53" w14:paraId="0A5D0CD5" w14:textId="77777777" w:rsidTr="00526468">
        <w:tc>
          <w:tcPr>
            <w:tcW w:w="2355" w:type="dxa"/>
            <w:tcBorders>
              <w:top w:val="single" w:sz="8" w:space="0" w:color="auto"/>
              <w:bottom w:val="single" w:sz="8" w:space="0" w:color="auto"/>
            </w:tcBorders>
          </w:tcPr>
          <w:p w14:paraId="5AF37013" w14:textId="77777777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</w:tcPr>
          <w:p w14:paraId="70F0A3AA" w14:textId="71CACE7F" w:rsidR="00526468" w:rsidRPr="00D86F53" w:rsidRDefault="00881E8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seline </w:t>
            </w:r>
            <w:proofErr w:type="spellStart"/>
            <w:r w:rsidRPr="009B10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  <w:bottom w:val="single" w:sz="8" w:space="0" w:color="auto"/>
            </w:tcBorders>
          </w:tcPr>
          <w:p w14:paraId="481F60F1" w14:textId="6115A354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2D876CAE" w14:textId="77777777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rum </w:t>
            </w:r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nti-LGI1-Ab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iter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3F611485" w14:textId="77777777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anti-LGI1-Ab titer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26468" w:rsidRPr="00D86F53" w14:paraId="4D4C798B" w14:textId="77777777" w:rsidTr="00526468">
        <w:tc>
          <w:tcPr>
            <w:tcW w:w="2355" w:type="dxa"/>
            <w:tcBorders>
              <w:top w:val="nil"/>
              <w:bottom w:val="nil"/>
            </w:tcBorders>
          </w:tcPr>
          <w:p w14:paraId="2EC20B0A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sodium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DED5BC6" w14:textId="4104B3F3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52E594B" w14:textId="6461A2BF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D6E5AD" w14:textId="5060835E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35F032" w14:textId="0C3B71DD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526468" w:rsidRPr="00D86F53" w14:paraId="10AD4289" w14:textId="77777777" w:rsidTr="00526468">
        <w:tc>
          <w:tcPr>
            <w:tcW w:w="2355" w:type="dxa"/>
            <w:tcBorders>
              <w:top w:val="nil"/>
              <w:bottom w:val="nil"/>
            </w:tcBorders>
          </w:tcPr>
          <w:p w14:paraId="09DF9900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acranial pressure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4AD775F" w14:textId="6C783EC0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439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1FD3DC2" w14:textId="6797A4A0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E5604D" w14:textId="2909D7D3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27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AC28FD" w14:textId="76F6F830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</w:p>
        </w:tc>
      </w:tr>
      <w:tr w:rsidR="00526468" w:rsidRPr="00D86F53" w14:paraId="52131AFF" w14:textId="77777777" w:rsidTr="00526468">
        <w:tc>
          <w:tcPr>
            <w:tcW w:w="2355" w:type="dxa"/>
            <w:tcBorders>
              <w:top w:val="nil"/>
              <w:bottom w:val="nil"/>
            </w:tcBorders>
          </w:tcPr>
          <w:p w14:paraId="61DE4654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WBC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64A95D29" w14:textId="5C0C44E8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73CE613" w14:textId="15F115EE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01EC10" w14:textId="24CE04EE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53</w:t>
            </w:r>
            <w:r w:rsidR="00AC3C09"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C9F044" w14:textId="0E9FEB7E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14</w:t>
            </w:r>
            <w:r w:rsidR="00AC3C09"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</w:tr>
      <w:tr w:rsidR="00526468" w:rsidRPr="00D86F53" w14:paraId="145BAECC" w14:textId="77777777" w:rsidTr="00526468">
        <w:tc>
          <w:tcPr>
            <w:tcW w:w="2355" w:type="dxa"/>
            <w:tcBorders>
              <w:top w:val="nil"/>
            </w:tcBorders>
          </w:tcPr>
          <w:p w14:paraId="41FF8E9D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Protein</w:t>
            </w:r>
          </w:p>
        </w:tc>
        <w:tc>
          <w:tcPr>
            <w:tcW w:w="1297" w:type="dxa"/>
            <w:tcBorders>
              <w:top w:val="nil"/>
            </w:tcBorders>
          </w:tcPr>
          <w:p w14:paraId="3A3DB3C3" w14:textId="5DBC6D8B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173</w:t>
            </w:r>
          </w:p>
        </w:tc>
        <w:tc>
          <w:tcPr>
            <w:tcW w:w="1297" w:type="dxa"/>
            <w:tcBorders>
              <w:top w:val="nil"/>
            </w:tcBorders>
          </w:tcPr>
          <w:p w14:paraId="040EFF0C" w14:textId="0D019BDA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2410" w:type="dxa"/>
            <w:tcBorders>
              <w:top w:val="nil"/>
            </w:tcBorders>
          </w:tcPr>
          <w:p w14:paraId="16F2D8D5" w14:textId="6C5461CB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2160" w:type="dxa"/>
            <w:tcBorders>
              <w:top w:val="nil"/>
            </w:tcBorders>
          </w:tcPr>
          <w:p w14:paraId="7D753413" w14:textId="244628FF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268</w:t>
            </w:r>
          </w:p>
        </w:tc>
      </w:tr>
      <w:tr w:rsidR="00526468" w:rsidRPr="00D86F53" w14:paraId="20FA1275" w14:textId="77777777" w:rsidTr="00526468">
        <w:tc>
          <w:tcPr>
            <w:tcW w:w="2355" w:type="dxa"/>
            <w:tcBorders>
              <w:top w:val="nil"/>
            </w:tcBorders>
          </w:tcPr>
          <w:p w14:paraId="1C4D7F2F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Chloride</w:t>
            </w:r>
          </w:p>
        </w:tc>
        <w:tc>
          <w:tcPr>
            <w:tcW w:w="1297" w:type="dxa"/>
            <w:tcBorders>
              <w:top w:val="nil"/>
            </w:tcBorders>
          </w:tcPr>
          <w:p w14:paraId="09166388" w14:textId="20C3519A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1297" w:type="dxa"/>
            <w:tcBorders>
              <w:top w:val="nil"/>
            </w:tcBorders>
          </w:tcPr>
          <w:p w14:paraId="6414F4F4" w14:textId="4269C418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410" w:type="dxa"/>
            <w:tcBorders>
              <w:top w:val="nil"/>
            </w:tcBorders>
          </w:tcPr>
          <w:p w14:paraId="6F2EDF43" w14:textId="443BF152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2160" w:type="dxa"/>
            <w:tcBorders>
              <w:top w:val="nil"/>
            </w:tcBorders>
          </w:tcPr>
          <w:p w14:paraId="7437EFDE" w14:textId="50A40B9A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</w:tr>
      <w:tr w:rsidR="00526468" w:rsidRPr="00D86F53" w14:paraId="5E72B452" w14:textId="77777777" w:rsidTr="00526468">
        <w:tc>
          <w:tcPr>
            <w:tcW w:w="2355" w:type="dxa"/>
            <w:tcBorders>
              <w:top w:val="nil"/>
            </w:tcBorders>
          </w:tcPr>
          <w:p w14:paraId="34A2E141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</w:p>
        </w:tc>
        <w:tc>
          <w:tcPr>
            <w:tcW w:w="1297" w:type="dxa"/>
            <w:tcBorders>
              <w:top w:val="nil"/>
            </w:tcBorders>
          </w:tcPr>
          <w:p w14:paraId="6368CAB5" w14:textId="001E4E33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297" w:type="dxa"/>
            <w:tcBorders>
              <w:top w:val="nil"/>
            </w:tcBorders>
          </w:tcPr>
          <w:p w14:paraId="67A850C7" w14:textId="5892A470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2410" w:type="dxa"/>
            <w:tcBorders>
              <w:top w:val="nil"/>
            </w:tcBorders>
          </w:tcPr>
          <w:p w14:paraId="2A6A3B50" w14:textId="299DDE29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2160" w:type="dxa"/>
            <w:tcBorders>
              <w:top w:val="nil"/>
            </w:tcBorders>
          </w:tcPr>
          <w:p w14:paraId="487227EE" w14:textId="1AB15F1B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526468" w:rsidRPr="00D86F53" w14:paraId="38E4011D" w14:textId="77777777" w:rsidTr="00526468">
        <w:tc>
          <w:tcPr>
            <w:tcW w:w="2355" w:type="dxa"/>
            <w:tcBorders>
              <w:top w:val="nil"/>
            </w:tcBorders>
          </w:tcPr>
          <w:p w14:paraId="717C85FA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 anti-LGI1-Ab titer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7" w:type="dxa"/>
            <w:tcBorders>
              <w:top w:val="nil"/>
            </w:tcBorders>
          </w:tcPr>
          <w:p w14:paraId="09215B38" w14:textId="05299F08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5</w:t>
            </w:r>
            <w:r w:rsidR="00AC3C09"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7" w:type="dxa"/>
            <w:tcBorders>
              <w:top w:val="nil"/>
            </w:tcBorders>
          </w:tcPr>
          <w:p w14:paraId="512CC001" w14:textId="073E52AA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410" w:type="dxa"/>
            <w:tcBorders>
              <w:top w:val="nil"/>
            </w:tcBorders>
          </w:tcPr>
          <w:p w14:paraId="64B5C548" w14:textId="68852476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1</w:t>
            </w:r>
            <w:r w:rsidR="00AC3C09"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160" w:type="dxa"/>
            <w:tcBorders>
              <w:top w:val="nil"/>
            </w:tcBorders>
          </w:tcPr>
          <w:p w14:paraId="2C5E4E06" w14:textId="2320123C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6468" w:rsidRPr="00D86F53" w14:paraId="54F8D3A4" w14:textId="77777777" w:rsidTr="00526468">
        <w:tc>
          <w:tcPr>
            <w:tcW w:w="2355" w:type="dxa"/>
          </w:tcPr>
          <w:p w14:paraId="1E0B9393" w14:textId="77777777" w:rsidR="00526468" w:rsidRPr="00D86F53" w:rsidRDefault="00526468" w:rsidP="00D86F5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rum anti-LGI1-Ab titer</w:t>
            </w: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46457971" w14:textId="38557D5B" w:rsidR="00526468" w:rsidRPr="00D86F53" w:rsidRDefault="00526468" w:rsidP="00D86F5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2</w:t>
            </w:r>
            <w:r w:rsidR="00AC3C09" w:rsidRPr="00D86F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7" w:type="dxa"/>
          </w:tcPr>
          <w:p w14:paraId="3D29204E" w14:textId="032609F5" w:rsidR="00526468" w:rsidRPr="00D86F53" w:rsidRDefault="00526468" w:rsidP="00D86F53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2410" w:type="dxa"/>
          </w:tcPr>
          <w:p w14:paraId="593B93D4" w14:textId="20685473" w:rsidR="00526468" w:rsidRPr="00D86F53" w:rsidRDefault="00526468" w:rsidP="00D86F5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5DA318BC" w14:textId="6DDF1B1D" w:rsidR="00526468" w:rsidRPr="00D86F53" w:rsidRDefault="00526468" w:rsidP="00D86F53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26468" w:rsidRPr="00D86F53" w14:paraId="3B0C75FE" w14:textId="77777777" w:rsidTr="00526468">
        <w:tc>
          <w:tcPr>
            <w:tcW w:w="2355" w:type="dxa"/>
          </w:tcPr>
          <w:p w14:paraId="68DC1145" w14:textId="77777777" w:rsidR="00526468" w:rsidRPr="00D86F53" w:rsidRDefault="00526468" w:rsidP="00D86F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6F5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  <w:tc>
          <w:tcPr>
            <w:tcW w:w="1297" w:type="dxa"/>
          </w:tcPr>
          <w:p w14:paraId="1C7AFD8F" w14:textId="234875D9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297" w:type="dxa"/>
          </w:tcPr>
          <w:p w14:paraId="5D8F63F9" w14:textId="25FE5527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2019112D" w14:textId="29157257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60" w:type="dxa"/>
          </w:tcPr>
          <w:p w14:paraId="7CB4B18D" w14:textId="36D03DC9" w:rsidR="00526468" w:rsidRPr="00D86F53" w:rsidRDefault="00526468" w:rsidP="00D86F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6F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753AD1A" w14:textId="532A3B02" w:rsidR="00A002EE" w:rsidRPr="00F818FF" w:rsidRDefault="00A002EE" w:rsidP="00D86F53">
      <w:pPr>
        <w:spacing w:line="360" w:lineRule="auto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F818FF">
        <w:rPr>
          <w:rFonts w:ascii="Times New Roman" w:hAnsi="Times New Roman" w:cs="Times New Roman"/>
          <w:sz w:val="18"/>
          <w:szCs w:val="18"/>
        </w:rPr>
        <w:t xml:space="preserve">Table S1 Multivariable-adjusted Correlations of </w:t>
      </w:r>
      <w:proofErr w:type="spellStart"/>
      <w:r w:rsidRPr="00F818FF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Pr="00F818FF">
        <w:rPr>
          <w:rFonts w:ascii="Times New Roman" w:hAnsi="Times New Roman" w:cs="Times New Roman"/>
          <w:sz w:val="18"/>
          <w:szCs w:val="18"/>
        </w:rPr>
        <w:t>, Relapse, and LGI1 Antibody Levels with Clinical/Lab Markers in LGI1-AE</w:t>
      </w:r>
    </w:p>
    <w:p w14:paraId="630892C5" w14:textId="5826E608" w:rsidR="00526468" w:rsidRDefault="00BC234C" w:rsidP="00D86F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86F53"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D86F53">
        <w:rPr>
          <w:rFonts w:ascii="Times New Roman" w:hAnsi="Times New Roman" w:cs="Times New Roman"/>
          <w:sz w:val="18"/>
          <w:szCs w:val="18"/>
        </w:rPr>
        <w:t>0.01≤p&lt;0.05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; **: </w:t>
      </w:r>
      <w:r w:rsidRPr="00D86F53">
        <w:rPr>
          <w:rFonts w:ascii="Times New Roman" w:hAnsi="Times New Roman" w:cs="Times New Roman"/>
          <w:sz w:val="18"/>
          <w:szCs w:val="18"/>
        </w:rPr>
        <w:t>0.001≤p&lt;0.01</w:t>
      </w:r>
      <w:r w:rsidRPr="00D86F53">
        <w:rPr>
          <w:rFonts w:ascii="Times New Roman" w:hAnsi="Times New Roman" w:cs="Times New Roman" w:hint="eastAsia"/>
          <w:sz w:val="18"/>
          <w:szCs w:val="18"/>
        </w:rPr>
        <w:t xml:space="preserve">; ***: </w:t>
      </w:r>
      <w:r w:rsidRPr="00D86F53">
        <w:rPr>
          <w:rFonts w:ascii="Times New Roman" w:hAnsi="Times New Roman" w:cs="Times New Roman"/>
          <w:sz w:val="18"/>
          <w:szCs w:val="18"/>
        </w:rPr>
        <w:t>p&lt;0.001</w:t>
      </w:r>
    </w:p>
    <w:p w14:paraId="757F0A0E" w14:textId="77777777" w:rsidR="00D86F53" w:rsidRDefault="00D86F53" w:rsidP="00D86F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D3185CD" w14:textId="77777777" w:rsidR="00D86F53" w:rsidRPr="00D86F53" w:rsidRDefault="00D86F53" w:rsidP="00D86F53">
      <w:pPr>
        <w:spacing w:line="360" w:lineRule="auto"/>
        <w:rPr>
          <w:rFonts w:hint="eastAsia"/>
          <w:sz w:val="18"/>
          <w:szCs w:val="18"/>
        </w:rPr>
      </w:pPr>
    </w:p>
    <w:sectPr w:rsidR="00D86F53" w:rsidRPr="00D86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68681" w14:textId="77777777" w:rsidR="001B14DD" w:rsidRDefault="001B14DD" w:rsidP="00FB5AFB">
      <w:pPr>
        <w:rPr>
          <w:rFonts w:hint="eastAsia"/>
        </w:rPr>
      </w:pPr>
      <w:r>
        <w:separator/>
      </w:r>
    </w:p>
  </w:endnote>
  <w:endnote w:type="continuationSeparator" w:id="0">
    <w:p w14:paraId="024E71D3" w14:textId="77777777" w:rsidR="001B14DD" w:rsidRDefault="001B14DD" w:rsidP="00FB5A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B04F3" w14:textId="77777777" w:rsidR="001B14DD" w:rsidRDefault="001B14DD" w:rsidP="00FB5AFB">
      <w:pPr>
        <w:rPr>
          <w:rFonts w:hint="eastAsia"/>
        </w:rPr>
      </w:pPr>
      <w:r>
        <w:separator/>
      </w:r>
    </w:p>
  </w:footnote>
  <w:footnote w:type="continuationSeparator" w:id="0">
    <w:p w14:paraId="13992452" w14:textId="77777777" w:rsidR="001B14DD" w:rsidRDefault="001B14DD" w:rsidP="00FB5A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3CF2"/>
    <w:rsid w:val="0000197C"/>
    <w:rsid w:val="00001C9C"/>
    <w:rsid w:val="00004DB3"/>
    <w:rsid w:val="000110AA"/>
    <w:rsid w:val="00012B06"/>
    <w:rsid w:val="00012D3A"/>
    <w:rsid w:val="00015036"/>
    <w:rsid w:val="00016FBA"/>
    <w:rsid w:val="00030385"/>
    <w:rsid w:val="00041C2A"/>
    <w:rsid w:val="00043A89"/>
    <w:rsid w:val="00044443"/>
    <w:rsid w:val="000453F9"/>
    <w:rsid w:val="0005007E"/>
    <w:rsid w:val="00055902"/>
    <w:rsid w:val="0006113A"/>
    <w:rsid w:val="00064CAD"/>
    <w:rsid w:val="00065AF9"/>
    <w:rsid w:val="00074F11"/>
    <w:rsid w:val="000814DE"/>
    <w:rsid w:val="000819DE"/>
    <w:rsid w:val="00082B3A"/>
    <w:rsid w:val="0008469B"/>
    <w:rsid w:val="0008759B"/>
    <w:rsid w:val="000A3040"/>
    <w:rsid w:val="000A5064"/>
    <w:rsid w:val="000A7606"/>
    <w:rsid w:val="000C0EB6"/>
    <w:rsid w:val="000C4F93"/>
    <w:rsid w:val="000C65EE"/>
    <w:rsid w:val="000D316E"/>
    <w:rsid w:val="000E3462"/>
    <w:rsid w:val="000E697E"/>
    <w:rsid w:val="000F36AA"/>
    <w:rsid w:val="000F497D"/>
    <w:rsid w:val="000F7786"/>
    <w:rsid w:val="0010456D"/>
    <w:rsid w:val="00112B0A"/>
    <w:rsid w:val="00126544"/>
    <w:rsid w:val="00133FFD"/>
    <w:rsid w:val="00136C6E"/>
    <w:rsid w:val="00137493"/>
    <w:rsid w:val="00153336"/>
    <w:rsid w:val="0015656D"/>
    <w:rsid w:val="00161BE4"/>
    <w:rsid w:val="00181091"/>
    <w:rsid w:val="001836D3"/>
    <w:rsid w:val="001860CD"/>
    <w:rsid w:val="001A1A89"/>
    <w:rsid w:val="001A37AF"/>
    <w:rsid w:val="001A4D4B"/>
    <w:rsid w:val="001A50E2"/>
    <w:rsid w:val="001B14DD"/>
    <w:rsid w:val="001B35EC"/>
    <w:rsid w:val="001B48EF"/>
    <w:rsid w:val="001B5079"/>
    <w:rsid w:val="001D17B8"/>
    <w:rsid w:val="001D19D5"/>
    <w:rsid w:val="001E024B"/>
    <w:rsid w:val="001E3B5A"/>
    <w:rsid w:val="001E5646"/>
    <w:rsid w:val="001E605A"/>
    <w:rsid w:val="001E68EE"/>
    <w:rsid w:val="002071C0"/>
    <w:rsid w:val="00220F5F"/>
    <w:rsid w:val="00233DCF"/>
    <w:rsid w:val="00235A53"/>
    <w:rsid w:val="00237E4B"/>
    <w:rsid w:val="00243FC9"/>
    <w:rsid w:val="002444AD"/>
    <w:rsid w:val="00245F8C"/>
    <w:rsid w:val="00247A7C"/>
    <w:rsid w:val="00251C49"/>
    <w:rsid w:val="0025333A"/>
    <w:rsid w:val="00265CDF"/>
    <w:rsid w:val="00275CAF"/>
    <w:rsid w:val="002809F3"/>
    <w:rsid w:val="00281F6F"/>
    <w:rsid w:val="00282571"/>
    <w:rsid w:val="00282E03"/>
    <w:rsid w:val="00285580"/>
    <w:rsid w:val="002A3939"/>
    <w:rsid w:val="002B10EC"/>
    <w:rsid w:val="002C1983"/>
    <w:rsid w:val="002C675E"/>
    <w:rsid w:val="002E025B"/>
    <w:rsid w:val="002F6CAF"/>
    <w:rsid w:val="00304525"/>
    <w:rsid w:val="00304DCD"/>
    <w:rsid w:val="003137CB"/>
    <w:rsid w:val="00324ADF"/>
    <w:rsid w:val="003267A7"/>
    <w:rsid w:val="0033100A"/>
    <w:rsid w:val="00334824"/>
    <w:rsid w:val="00356A4E"/>
    <w:rsid w:val="00363B85"/>
    <w:rsid w:val="00377D84"/>
    <w:rsid w:val="00381A68"/>
    <w:rsid w:val="00397000"/>
    <w:rsid w:val="003A0476"/>
    <w:rsid w:val="003A22C0"/>
    <w:rsid w:val="003A5CAA"/>
    <w:rsid w:val="003A72A0"/>
    <w:rsid w:val="003B2A49"/>
    <w:rsid w:val="003B3838"/>
    <w:rsid w:val="003B5B42"/>
    <w:rsid w:val="003B7958"/>
    <w:rsid w:val="003C0F2D"/>
    <w:rsid w:val="003D3B5D"/>
    <w:rsid w:val="003F26E3"/>
    <w:rsid w:val="003F476E"/>
    <w:rsid w:val="003F7E19"/>
    <w:rsid w:val="004013D0"/>
    <w:rsid w:val="0040588A"/>
    <w:rsid w:val="00410D24"/>
    <w:rsid w:val="0041604D"/>
    <w:rsid w:val="00434852"/>
    <w:rsid w:val="00442323"/>
    <w:rsid w:val="00445CFE"/>
    <w:rsid w:val="00446853"/>
    <w:rsid w:val="00465C85"/>
    <w:rsid w:val="00472D4F"/>
    <w:rsid w:val="00483D0C"/>
    <w:rsid w:val="00490F00"/>
    <w:rsid w:val="004B2D31"/>
    <w:rsid w:val="004C346A"/>
    <w:rsid w:val="004D0F1A"/>
    <w:rsid w:val="004D6160"/>
    <w:rsid w:val="004E6EEA"/>
    <w:rsid w:val="004F07A5"/>
    <w:rsid w:val="004F084D"/>
    <w:rsid w:val="005045A5"/>
    <w:rsid w:val="005176E2"/>
    <w:rsid w:val="00526468"/>
    <w:rsid w:val="00540BDC"/>
    <w:rsid w:val="00543EBC"/>
    <w:rsid w:val="00543FD1"/>
    <w:rsid w:val="00553362"/>
    <w:rsid w:val="00560A9D"/>
    <w:rsid w:val="005655A5"/>
    <w:rsid w:val="005770A2"/>
    <w:rsid w:val="00581919"/>
    <w:rsid w:val="005829E9"/>
    <w:rsid w:val="0059554E"/>
    <w:rsid w:val="005A47E5"/>
    <w:rsid w:val="005B1DC6"/>
    <w:rsid w:val="005B3827"/>
    <w:rsid w:val="005B639F"/>
    <w:rsid w:val="005C2251"/>
    <w:rsid w:val="005C28B2"/>
    <w:rsid w:val="005C5C05"/>
    <w:rsid w:val="005D3C5B"/>
    <w:rsid w:val="005D460A"/>
    <w:rsid w:val="005D5D6B"/>
    <w:rsid w:val="005D6C08"/>
    <w:rsid w:val="005E1819"/>
    <w:rsid w:val="005E3468"/>
    <w:rsid w:val="005E3F05"/>
    <w:rsid w:val="005E68AE"/>
    <w:rsid w:val="005F1295"/>
    <w:rsid w:val="005F62A3"/>
    <w:rsid w:val="005F7ED2"/>
    <w:rsid w:val="006071DF"/>
    <w:rsid w:val="00612B90"/>
    <w:rsid w:val="0061346C"/>
    <w:rsid w:val="006168DD"/>
    <w:rsid w:val="00620BC6"/>
    <w:rsid w:val="0063281B"/>
    <w:rsid w:val="0063634D"/>
    <w:rsid w:val="00642D3B"/>
    <w:rsid w:val="00647DD7"/>
    <w:rsid w:val="006526B0"/>
    <w:rsid w:val="00654026"/>
    <w:rsid w:val="0067262F"/>
    <w:rsid w:val="00674981"/>
    <w:rsid w:val="006758BA"/>
    <w:rsid w:val="00680845"/>
    <w:rsid w:val="0068769B"/>
    <w:rsid w:val="00693B85"/>
    <w:rsid w:val="006A10B8"/>
    <w:rsid w:val="006A53FD"/>
    <w:rsid w:val="006B481D"/>
    <w:rsid w:val="006B6169"/>
    <w:rsid w:val="006C1BCA"/>
    <w:rsid w:val="006C4B2C"/>
    <w:rsid w:val="006C52E2"/>
    <w:rsid w:val="006D6BC7"/>
    <w:rsid w:val="006D71A2"/>
    <w:rsid w:val="006E2B37"/>
    <w:rsid w:val="006E4F5B"/>
    <w:rsid w:val="006F0AD8"/>
    <w:rsid w:val="006F4400"/>
    <w:rsid w:val="006F5835"/>
    <w:rsid w:val="006F5AAE"/>
    <w:rsid w:val="006F6BD3"/>
    <w:rsid w:val="00702626"/>
    <w:rsid w:val="007035C8"/>
    <w:rsid w:val="00712390"/>
    <w:rsid w:val="00720C78"/>
    <w:rsid w:val="00721D8B"/>
    <w:rsid w:val="007249B1"/>
    <w:rsid w:val="0072501A"/>
    <w:rsid w:val="00752B13"/>
    <w:rsid w:val="007549A6"/>
    <w:rsid w:val="00763423"/>
    <w:rsid w:val="00763B94"/>
    <w:rsid w:val="007659D1"/>
    <w:rsid w:val="00777954"/>
    <w:rsid w:val="00777B19"/>
    <w:rsid w:val="0078011A"/>
    <w:rsid w:val="00785C79"/>
    <w:rsid w:val="00790C25"/>
    <w:rsid w:val="007922F5"/>
    <w:rsid w:val="00795AF3"/>
    <w:rsid w:val="00795F72"/>
    <w:rsid w:val="007A0F5E"/>
    <w:rsid w:val="007A28C7"/>
    <w:rsid w:val="007A32BA"/>
    <w:rsid w:val="007A38F8"/>
    <w:rsid w:val="007A7CE8"/>
    <w:rsid w:val="007B00C8"/>
    <w:rsid w:val="007B6FB0"/>
    <w:rsid w:val="007C1131"/>
    <w:rsid w:val="007C6A81"/>
    <w:rsid w:val="007D0C11"/>
    <w:rsid w:val="007D1995"/>
    <w:rsid w:val="007D42EB"/>
    <w:rsid w:val="007E4840"/>
    <w:rsid w:val="007E5E13"/>
    <w:rsid w:val="007E6FD3"/>
    <w:rsid w:val="007E77BF"/>
    <w:rsid w:val="007E7DFE"/>
    <w:rsid w:val="007F639B"/>
    <w:rsid w:val="00813086"/>
    <w:rsid w:val="00823EFF"/>
    <w:rsid w:val="00832485"/>
    <w:rsid w:val="00833D73"/>
    <w:rsid w:val="00840B46"/>
    <w:rsid w:val="00840DCE"/>
    <w:rsid w:val="00841E26"/>
    <w:rsid w:val="00852C23"/>
    <w:rsid w:val="00856CB7"/>
    <w:rsid w:val="00857C02"/>
    <w:rsid w:val="00865DCA"/>
    <w:rsid w:val="00867F37"/>
    <w:rsid w:val="00870837"/>
    <w:rsid w:val="0087204B"/>
    <w:rsid w:val="00881E88"/>
    <w:rsid w:val="00886011"/>
    <w:rsid w:val="00891318"/>
    <w:rsid w:val="008926FB"/>
    <w:rsid w:val="008A0472"/>
    <w:rsid w:val="008A7357"/>
    <w:rsid w:val="008A7CAF"/>
    <w:rsid w:val="008B3E01"/>
    <w:rsid w:val="008C58B7"/>
    <w:rsid w:val="008C7D85"/>
    <w:rsid w:val="008D2C82"/>
    <w:rsid w:val="008E2A84"/>
    <w:rsid w:val="008F6287"/>
    <w:rsid w:val="008F6C74"/>
    <w:rsid w:val="008F7B57"/>
    <w:rsid w:val="00906F0C"/>
    <w:rsid w:val="009155A2"/>
    <w:rsid w:val="00916272"/>
    <w:rsid w:val="009175F5"/>
    <w:rsid w:val="00921D4C"/>
    <w:rsid w:val="00927782"/>
    <w:rsid w:val="009279DF"/>
    <w:rsid w:val="00932697"/>
    <w:rsid w:val="00934EA7"/>
    <w:rsid w:val="0094124A"/>
    <w:rsid w:val="00941ED7"/>
    <w:rsid w:val="00942A95"/>
    <w:rsid w:val="00945E54"/>
    <w:rsid w:val="00957DBF"/>
    <w:rsid w:val="00960F82"/>
    <w:rsid w:val="009667E9"/>
    <w:rsid w:val="009A2EF8"/>
    <w:rsid w:val="009A63A6"/>
    <w:rsid w:val="009A767D"/>
    <w:rsid w:val="009A7D9E"/>
    <w:rsid w:val="009B6C7D"/>
    <w:rsid w:val="009C2B17"/>
    <w:rsid w:val="009E4680"/>
    <w:rsid w:val="009E5589"/>
    <w:rsid w:val="009E797C"/>
    <w:rsid w:val="009F2C06"/>
    <w:rsid w:val="00A002EE"/>
    <w:rsid w:val="00A02410"/>
    <w:rsid w:val="00A03B5E"/>
    <w:rsid w:val="00A11461"/>
    <w:rsid w:val="00A14E02"/>
    <w:rsid w:val="00A30645"/>
    <w:rsid w:val="00A32F26"/>
    <w:rsid w:val="00A33162"/>
    <w:rsid w:val="00A33522"/>
    <w:rsid w:val="00A33D22"/>
    <w:rsid w:val="00A36AD4"/>
    <w:rsid w:val="00A45ED1"/>
    <w:rsid w:val="00A51AA9"/>
    <w:rsid w:val="00A613DB"/>
    <w:rsid w:val="00A6140F"/>
    <w:rsid w:val="00A61490"/>
    <w:rsid w:val="00A63CF2"/>
    <w:rsid w:val="00A730F4"/>
    <w:rsid w:val="00A7396B"/>
    <w:rsid w:val="00A73C36"/>
    <w:rsid w:val="00A77D38"/>
    <w:rsid w:val="00A834B5"/>
    <w:rsid w:val="00A90EF3"/>
    <w:rsid w:val="00A93FDD"/>
    <w:rsid w:val="00AA122E"/>
    <w:rsid w:val="00AA63AF"/>
    <w:rsid w:val="00AA7D77"/>
    <w:rsid w:val="00AB0E1E"/>
    <w:rsid w:val="00AB31D4"/>
    <w:rsid w:val="00AB362B"/>
    <w:rsid w:val="00AB3A7A"/>
    <w:rsid w:val="00AB3F5B"/>
    <w:rsid w:val="00AB4134"/>
    <w:rsid w:val="00AB7B49"/>
    <w:rsid w:val="00AC3C09"/>
    <w:rsid w:val="00AD0A72"/>
    <w:rsid w:val="00AD1890"/>
    <w:rsid w:val="00AD3734"/>
    <w:rsid w:val="00AD5A00"/>
    <w:rsid w:val="00AD77DA"/>
    <w:rsid w:val="00AE436B"/>
    <w:rsid w:val="00AF0DBE"/>
    <w:rsid w:val="00AF2792"/>
    <w:rsid w:val="00AF2BD4"/>
    <w:rsid w:val="00AF56CD"/>
    <w:rsid w:val="00AF5821"/>
    <w:rsid w:val="00B02BD6"/>
    <w:rsid w:val="00B05066"/>
    <w:rsid w:val="00B1027F"/>
    <w:rsid w:val="00B10C5C"/>
    <w:rsid w:val="00B160AD"/>
    <w:rsid w:val="00B25246"/>
    <w:rsid w:val="00B26226"/>
    <w:rsid w:val="00B27AC4"/>
    <w:rsid w:val="00B344A5"/>
    <w:rsid w:val="00B37558"/>
    <w:rsid w:val="00B4100F"/>
    <w:rsid w:val="00B44155"/>
    <w:rsid w:val="00B44218"/>
    <w:rsid w:val="00B472D9"/>
    <w:rsid w:val="00B52CA7"/>
    <w:rsid w:val="00B61CCE"/>
    <w:rsid w:val="00B64662"/>
    <w:rsid w:val="00B70251"/>
    <w:rsid w:val="00B852BB"/>
    <w:rsid w:val="00B94DBB"/>
    <w:rsid w:val="00BA1AD8"/>
    <w:rsid w:val="00BC234C"/>
    <w:rsid w:val="00BD0589"/>
    <w:rsid w:val="00BD6222"/>
    <w:rsid w:val="00BD67CB"/>
    <w:rsid w:val="00BD6DAF"/>
    <w:rsid w:val="00BE4646"/>
    <w:rsid w:val="00BE66AD"/>
    <w:rsid w:val="00BF39C1"/>
    <w:rsid w:val="00BF3DEF"/>
    <w:rsid w:val="00BF4656"/>
    <w:rsid w:val="00C00054"/>
    <w:rsid w:val="00C01B79"/>
    <w:rsid w:val="00C0352B"/>
    <w:rsid w:val="00C21FE3"/>
    <w:rsid w:val="00C309F2"/>
    <w:rsid w:val="00C35B19"/>
    <w:rsid w:val="00C35B74"/>
    <w:rsid w:val="00C41440"/>
    <w:rsid w:val="00C618A1"/>
    <w:rsid w:val="00C704B8"/>
    <w:rsid w:val="00C756A7"/>
    <w:rsid w:val="00C81500"/>
    <w:rsid w:val="00C82FCC"/>
    <w:rsid w:val="00C919F2"/>
    <w:rsid w:val="00C92893"/>
    <w:rsid w:val="00C92E86"/>
    <w:rsid w:val="00CA6AAA"/>
    <w:rsid w:val="00CA74C1"/>
    <w:rsid w:val="00CB48A7"/>
    <w:rsid w:val="00CB7D53"/>
    <w:rsid w:val="00CC2237"/>
    <w:rsid w:val="00CD2582"/>
    <w:rsid w:val="00CD6475"/>
    <w:rsid w:val="00CF6796"/>
    <w:rsid w:val="00D01035"/>
    <w:rsid w:val="00D0449C"/>
    <w:rsid w:val="00D0783F"/>
    <w:rsid w:val="00D23573"/>
    <w:rsid w:val="00D23611"/>
    <w:rsid w:val="00D26792"/>
    <w:rsid w:val="00D30B8B"/>
    <w:rsid w:val="00D33602"/>
    <w:rsid w:val="00D359D7"/>
    <w:rsid w:val="00D4647F"/>
    <w:rsid w:val="00D54B42"/>
    <w:rsid w:val="00D57323"/>
    <w:rsid w:val="00D8165C"/>
    <w:rsid w:val="00D86F53"/>
    <w:rsid w:val="00D903AC"/>
    <w:rsid w:val="00D9421A"/>
    <w:rsid w:val="00D97CA3"/>
    <w:rsid w:val="00DB18F8"/>
    <w:rsid w:val="00DB6CA8"/>
    <w:rsid w:val="00DC4543"/>
    <w:rsid w:val="00DC474F"/>
    <w:rsid w:val="00DD3480"/>
    <w:rsid w:val="00DE40C5"/>
    <w:rsid w:val="00E0029B"/>
    <w:rsid w:val="00E02712"/>
    <w:rsid w:val="00E04C08"/>
    <w:rsid w:val="00E157BE"/>
    <w:rsid w:val="00E21AEE"/>
    <w:rsid w:val="00E229E0"/>
    <w:rsid w:val="00E2485D"/>
    <w:rsid w:val="00E25A8A"/>
    <w:rsid w:val="00E27205"/>
    <w:rsid w:val="00E31836"/>
    <w:rsid w:val="00E506B1"/>
    <w:rsid w:val="00E51C62"/>
    <w:rsid w:val="00E53D68"/>
    <w:rsid w:val="00E54613"/>
    <w:rsid w:val="00E550A5"/>
    <w:rsid w:val="00E57781"/>
    <w:rsid w:val="00E57B7E"/>
    <w:rsid w:val="00E71877"/>
    <w:rsid w:val="00E74ECF"/>
    <w:rsid w:val="00E761FD"/>
    <w:rsid w:val="00E95165"/>
    <w:rsid w:val="00E95AFD"/>
    <w:rsid w:val="00E95BE2"/>
    <w:rsid w:val="00EA3552"/>
    <w:rsid w:val="00EB3A30"/>
    <w:rsid w:val="00EB3DD5"/>
    <w:rsid w:val="00EC6F4E"/>
    <w:rsid w:val="00ED09C8"/>
    <w:rsid w:val="00ED5F79"/>
    <w:rsid w:val="00ED6D5E"/>
    <w:rsid w:val="00EE136A"/>
    <w:rsid w:val="00EF1BD0"/>
    <w:rsid w:val="00EF6976"/>
    <w:rsid w:val="00F00F51"/>
    <w:rsid w:val="00F03595"/>
    <w:rsid w:val="00F112CF"/>
    <w:rsid w:val="00F1177A"/>
    <w:rsid w:val="00F1219D"/>
    <w:rsid w:val="00F154E0"/>
    <w:rsid w:val="00F21A5F"/>
    <w:rsid w:val="00F26B04"/>
    <w:rsid w:val="00F31B6A"/>
    <w:rsid w:val="00F32A1E"/>
    <w:rsid w:val="00F34D2F"/>
    <w:rsid w:val="00F37D05"/>
    <w:rsid w:val="00F50D22"/>
    <w:rsid w:val="00F50E33"/>
    <w:rsid w:val="00F54ABE"/>
    <w:rsid w:val="00F61E81"/>
    <w:rsid w:val="00F7174E"/>
    <w:rsid w:val="00F800C8"/>
    <w:rsid w:val="00F818FF"/>
    <w:rsid w:val="00F91C75"/>
    <w:rsid w:val="00F97D3A"/>
    <w:rsid w:val="00FA1B46"/>
    <w:rsid w:val="00FA58C3"/>
    <w:rsid w:val="00FA79D4"/>
    <w:rsid w:val="00FB400E"/>
    <w:rsid w:val="00FB4DB4"/>
    <w:rsid w:val="00FB5AFB"/>
    <w:rsid w:val="00FB6668"/>
    <w:rsid w:val="00FC34CD"/>
    <w:rsid w:val="00FC4C77"/>
    <w:rsid w:val="00FD0971"/>
    <w:rsid w:val="00FD7C95"/>
    <w:rsid w:val="00FE141A"/>
    <w:rsid w:val="00FE5279"/>
    <w:rsid w:val="00FE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white"/>
    </o:shapedefaults>
    <o:shapelayout v:ext="edit">
      <o:idmap v:ext="edit" data="2"/>
    </o:shapelayout>
  </w:shapeDefaults>
  <w:decimalSymbol w:val="."/>
  <w:listSeparator w:val=","/>
  <w14:docId w14:val="1EF1EA6F"/>
  <w15:chartTrackingRefBased/>
  <w15:docId w15:val="{28407F81-AD36-4207-9716-9399A4EC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67498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674981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67498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674981"/>
    <w:rPr>
      <w:i/>
      <w:iCs/>
    </w:rPr>
  </w:style>
  <w:style w:type="table" w:styleId="-1">
    <w:name w:val="Light Shading Accent 1"/>
    <w:basedOn w:val="a1"/>
    <w:uiPriority w:val="60"/>
    <w:rsid w:val="0067498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652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FB5A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B5AF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B5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B5AFB"/>
    <w:rPr>
      <w:sz w:val="18"/>
      <w:szCs w:val="18"/>
    </w:rPr>
  </w:style>
  <w:style w:type="paragraph" w:styleId="ab">
    <w:name w:val="Revision"/>
    <w:hidden/>
    <w:uiPriority w:val="99"/>
    <w:semiHidden/>
    <w:rsid w:val="00BF4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9913B-0C46-4CBA-9F6A-51A291A83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Zhao</dc:creator>
  <cp:keywords/>
  <dc:description/>
  <cp:lastModifiedBy>yue yuan</cp:lastModifiedBy>
  <cp:revision>221</cp:revision>
  <cp:lastPrinted>2023-10-11T11:49:00Z</cp:lastPrinted>
  <dcterms:created xsi:type="dcterms:W3CDTF">2024-05-06T10:55:00Z</dcterms:created>
  <dcterms:modified xsi:type="dcterms:W3CDTF">2025-04-01T07:03:00Z</dcterms:modified>
</cp:coreProperties>
</file>